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lang w:val="en-US"/>
        </w:rPr>
        <w:t>Electronic supplementary material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for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Performance of Møller-Plesset second-order perturbation theory and density functional theory in predicting the interaction between stannylenes and aromatic molecules</w:t>
      </w:r>
    </w:p>
    <w:p>
      <w:pPr>
        <w:pStyle w:val="Normal"/>
        <w:spacing w:lineRule="auto" w:line="360"/>
        <w:jc w:val="center"/>
        <w:rPr/>
      </w:pPr>
      <w:r>
        <w:rPr/>
        <w:t>by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jc w:val="center"/>
        <w:rPr>
          <w:lang w:val="en-US"/>
        </w:rPr>
      </w:pPr>
      <w:r>
        <w:rPr>
          <w:lang w:val="en-US"/>
        </w:rPr>
        <w:t>Piotr Matczak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and Sławomir Wojtulewski</w:t>
      </w:r>
      <w:r>
        <w:rPr>
          <w:vertAlign w:val="superscript"/>
          <w:lang w:val="en-US"/>
        </w:rPr>
        <w:t>b</w:t>
      </w:r>
    </w:p>
    <w:p>
      <w:pPr>
        <w:pStyle w:val="Header"/>
        <w:tabs>
          <w:tab w:val="clear" w:pos="4536"/>
          <w:tab w:val="clear" w:pos="9072"/>
        </w:tabs>
        <w:jc w:val="center"/>
        <w:rPr>
          <w:lang w:val="en-US"/>
        </w:rPr>
      </w:pPr>
      <w:r>
        <w:rPr>
          <w:lang w:val="en-US"/>
        </w:rPr>
      </w:r>
    </w:p>
    <w:p>
      <w:pPr>
        <w:pStyle w:val="Header"/>
        <w:tabs>
          <w:tab w:val="clear" w:pos="4536"/>
          <w:tab w:val="clear" w:pos="9072"/>
        </w:tabs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epartment of Theoretical and Structural Chemistry, Faculty of Chemistry, University of Łódź, Pomorska 163/165, 90-236 Lodz, Poland</w:t>
      </w:r>
    </w:p>
    <w:p>
      <w:pPr>
        <w:pStyle w:val="Normal"/>
        <w:jc w:val="center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Institute of Chemistry, University of Białystok, Hurtowa 1, 15-399 Bialystok, Poland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>S1. Calculations of MSE and RMSE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lang w:val="en-US"/>
        </w:rPr>
        <w:t xml:space="preserve">For the purposes of the analysis of interaction energy curves, the mean signed error (MSE) and the root mean square error (RMSE)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were calculated using the following formulas: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ab/>
      </w:r>
      <w:r>
        <w:rPr>
          <w:bCs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SE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P2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ype</m:t>
                </m:r>
              </m:sup>
            </m:sSubSup>
          </m:e>
        </m:d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t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2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ype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t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CSD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</m:e>
                </m:d>
              </m:e>
            </m:nary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bCs/>
          <w:lang w:val="en-US"/>
        </w:rPr>
        <w:tab/>
        <w:tab/>
        <w:tab/>
        <w:tab/>
        <w:tab/>
        <w:tab/>
        <w:t>(S1)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  <w:tab/>
      </w:r>
      <w:r>
        <w:rPr>
          <w:bCs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MSE</m:t>
        </m:r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P2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ype</m:t>
                </m:r>
              </m:sup>
            </m:sSubSup>
          </m:e>
        </m:d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t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P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type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E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t,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CSD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rad>
      </m:oMath>
      <w:r>
        <w:rPr>
          <w:bCs/>
          <w:lang w:val="en-US"/>
        </w:rPr>
        <w:tab/>
        <w:tab/>
        <w:tab/>
        <w:tab/>
        <w:tab/>
        <w:t>(S2)</w:t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  <w:t xml:space="preserve">where the superscript in </w:t>
      </w:r>
      <w:r>
        <w:rPr>
          <w:bCs/>
          <w:i/>
          <w:lang w:val="en-US"/>
        </w:rPr>
        <w:t>E</w:t>
      </w:r>
      <w:r>
        <w:rPr>
          <w:bCs/>
          <w:vertAlign w:val="subscript"/>
          <w:lang w:val="en-US"/>
        </w:rPr>
        <w:t>int</w:t>
      </w:r>
      <w:r>
        <w:rPr>
          <w:bCs/>
          <w:lang w:val="en-US"/>
        </w:rPr>
        <w:t xml:space="preserve"> indicates one of the MP2-type methods or the CCSD(T) level of theory and </w:t>
      </w:r>
      <w:r>
        <w:rPr>
          <w:bCs/>
          <w:i/>
          <w:lang w:val="en-US"/>
        </w:rPr>
        <w:t>n</w:t>
      </w:r>
      <w:r>
        <w:rPr>
          <w:bCs/>
          <w:lang w:val="en-US"/>
        </w:rPr>
        <w:t xml:space="preserve"> = 13. The same formulas were used for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. These two statistical quantities were also used for the analysis of the interaction energy curves obtained from fourteen DFT methods and for the assessment of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calculated by the DFT methods for the test set of 10 complexes (in this case </w:t>
      </w:r>
      <w:r>
        <w:rPr>
          <w:i/>
          <w:lang w:val="en-US"/>
        </w:rPr>
        <w:t>n</w:t>
      </w:r>
      <w:r>
        <w:rPr>
          <w:lang w:val="en-US"/>
        </w:rPr>
        <w:t xml:space="preserve"> = 10).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>S2. Calculations of interaction energy extrapolated to the CBS limit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Cs/>
          <w:lang w:val="en-US"/>
        </w:rPr>
        <w:t xml:space="preserve">The two-point extrapolation procedure of Halkier et al. </w:t>
      </w:r>
      <w:r>
        <w:rPr>
          <w:bCs/>
          <w:lang w:val="en-US" w:eastAsia="en-US"/>
        </w:rPr>
        <w:t>[S1</w:t>
      </w:r>
      <w:r>
        <w:rPr>
          <w:bCs/>
          <w:lang w:val="en-US"/>
        </w:rPr>
        <w:t>,</w:t>
      </w:r>
      <w:r>
        <w:rPr>
          <w:bCs/>
          <w:lang w:val="en-US" w:eastAsia="en-US"/>
        </w:rPr>
        <w:t>S2]</w:t>
      </w:r>
      <w:r>
        <w:rPr>
          <w:bCs/>
          <w:lang w:val="en-US"/>
        </w:rPr>
        <w:t xml:space="preserve"> was employed to calculate the total energies of the SnX</w:t>
      </w:r>
      <w:r>
        <w:rPr>
          <w:bCs/>
          <w:vertAlign w:val="subscript"/>
          <w:lang w:val="en-US"/>
        </w:rPr>
        <w:t xml:space="preserve">2 </w:t>
      </w:r>
      <w:r>
        <w:rPr>
          <w:bCs/>
          <w:lang w:val="en-US"/>
        </w:rPr>
        <w:t>(X = H, F, Cl, Br, I), benzene and pyridine molecules as well as of their complexes at the SCS-MP2 level of theory. These total energies were extrapolated to the complete basis set (CBS) limit using the following expression: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Cs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BS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HF</m:t>
            </m:r>
          </m:sup>
        </m:sSubSup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α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HF</m:t>
            </m:r>
          </m:sup>
        </m:sSubSup>
        <m:r>
          <w:rPr>
            <w:rFonts w:ascii="Cambria Math" w:hAnsi="Cambria Math"/>
          </w:rPr>
          <m:t xml:space="preserve">+</m:t>
        </m:r>
        <m:f>
          <m:num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</m:t>
                </m:r>
              </m:den>
            </m:f>
          </m:num>
          <m:den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sup>
        </m:sSubSup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4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orr</m:t>
            </m:r>
          </m:sup>
        </m:sSubSup>
      </m:oMath>
      <w:r>
        <w:rPr>
          <w:bCs/>
          <w:lang w:val="en-US"/>
        </w:rPr>
        <w:tab/>
        <w:tab/>
        <w:tab/>
        <w:tab/>
        <w:tab/>
        <w:t>(S3)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Cs/>
          <w:lang w:val="en-US"/>
        </w:rPr>
        <w:t xml:space="preserve">where the coefficient α was equal to 1.63. In Eq. (S3) the Hartree-Fock energies </w:t>
      </w:r>
      <w:r>
        <w:rPr>
          <w:bCs/>
          <w:i/>
          <w:lang w:val="en-US"/>
        </w:rPr>
        <w:t>E</w:t>
      </w:r>
      <w:r>
        <w:rPr>
          <w:bCs/>
          <w:i/>
          <w:vertAlign w:val="superscript"/>
          <w:lang w:val="en-US"/>
        </w:rPr>
        <w:t>HF</w:t>
      </w:r>
      <w:r>
        <w:rPr>
          <w:bCs/>
          <w:lang w:val="en-US"/>
        </w:rPr>
        <w:t xml:space="preserve"> and the correlation energies </w:t>
      </w:r>
      <w:r>
        <w:rPr>
          <w:bCs/>
          <w:i/>
          <w:lang w:val="en-US"/>
        </w:rPr>
        <w:t>E</w:t>
      </w:r>
      <w:r>
        <w:rPr>
          <w:bCs/>
          <w:i/>
          <w:vertAlign w:val="superscript"/>
          <w:lang w:val="en-US"/>
        </w:rPr>
        <w:t>corr</w:t>
      </w:r>
      <w:r>
        <w:rPr>
          <w:bCs/>
          <w:lang w:val="en-US"/>
        </w:rPr>
        <w:t xml:space="preserve"> were calculated using a pair of triple- and quadruple-ζ basis sets, that is, def2-TZVPP and def2-QZVPP; def2-TZVPPD and def2-QZVPPD; cc-pVTZ and cc-pVQZ; aug-cc-pVTZ and aug-cc-pVQZ.</w:t>
      </w:r>
      <w:r>
        <w:rPr>
          <w:bCs/>
          <w:i/>
          <w:lang w:val="en-US"/>
        </w:rPr>
        <w:t xml:space="preserve"> E</w:t>
      </w:r>
      <w:r>
        <w:rPr>
          <w:bCs/>
          <w:vertAlign w:val="subscript"/>
          <w:lang w:val="en-US"/>
        </w:rPr>
        <w:t>3</w:t>
      </w:r>
      <w:r>
        <w:rPr>
          <w:bCs/>
          <w:lang w:val="en-US"/>
        </w:rPr>
        <w:t xml:space="preserve"> and </w:t>
      </w:r>
      <w:r>
        <w:rPr>
          <w:bCs/>
          <w:i/>
          <w:lang w:val="en-US"/>
        </w:rPr>
        <w:t>E</w:t>
      </w:r>
      <w:r>
        <w:rPr>
          <w:bCs/>
          <w:vertAlign w:val="subscript"/>
          <w:lang w:val="en-US"/>
        </w:rPr>
        <w:t>4</w:t>
      </w:r>
      <w:r>
        <w:rPr>
          <w:bCs/>
          <w:lang w:val="en-US"/>
        </w:rPr>
        <w:t xml:space="preserve"> refer to the energies computed with triple- and quadruple-ζ basis sets, respectively. Counterpoise corrections for the BSSE were taken into account in the extrapolated total energies of the individual molecules forming the complexes. </w:t>
      </w:r>
      <w:r>
        <w:rPr/>
        <w:t>The SCS-MP2/CBS interaction energy between SnX</w:t>
      </w:r>
      <w:r>
        <w:rPr>
          <w:vertAlign w:val="subscript"/>
        </w:rPr>
        <w:t>2</w:t>
      </w:r>
      <w:r>
        <w:rPr/>
        <w:t xml:space="preserve"> and benzene/pyridine in the complexes was calculated using the </w:t>
      </w:r>
      <w:r>
        <w:rPr>
          <w:bCs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BS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p>
        </m:sSubSup>
      </m:oMath>
      <w:r>
        <w:rPr>
          <w:bCs/>
          <w:lang w:val="en-US"/>
        </w:rPr>
        <w:t xml:space="preserve"> energies</w:t>
      </w:r>
      <w:r>
        <w:rPr/>
        <w:t>.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>S3. Additional tables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six MP2-type methods and CCSD in combination with the def2-TZVPP basis set. For the MP2-type methods the deviations of the three parameters from the values calculated using CCSD/def2-TZVPP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9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4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1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9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1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8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9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6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0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8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0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6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six MP2-type methods and CCSD in combination with the def2-TZVPPD basis set. For the MP2-type methods the deviations of the three parameters from the values calculated using CCSD/def2-TZVPPD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7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4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0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6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6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1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5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7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3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6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1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0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9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5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1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3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six MP2-type methods and CCSD in combination with the cc-pVTZ basis set. For the MP2-type methods the deviations of the three parameters from the values calculated using CCSD/cc-pVTZ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1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7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9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4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9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3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1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8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73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4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6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1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6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0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6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6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1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0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5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btained by six MP2-type methods and CCSD(T) in combination with the def2-TZVPP basis set. For the MP2-type methods the deviations of their two interaction energies from the values calculated using CCSD(T)/def2-TZVPP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2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3.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08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8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4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2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4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3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4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1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1.8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3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0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2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8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0.6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55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0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9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7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5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0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8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2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8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3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7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5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2.6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5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4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1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7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5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(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22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5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btained by six MP2-type methods and CCSD(T) in combination with the def2-TZVPPD basis set. For the MP2-type methods the deviations of their two interaction energies from the values calculated using CCSD(T)/def2-TZVPPD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4.6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3.3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6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6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3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8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1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6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2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8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9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2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4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2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6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2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6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0.98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7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4.5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3.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2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4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4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7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2.08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7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2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8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0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3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4.0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9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0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7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1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4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(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7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6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btained by six MP2-type methods and CCSD(T) in combination with cc-pVTZ basis set. For the MP2-type methods the deviations of their two interaction energies from the values calculated using CCSD(T)/cc-pVTZ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2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3.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4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88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5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3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2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4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0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1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1.8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.1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OS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1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.9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8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0.6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.3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E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0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7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1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6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9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9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CS(MI)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2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9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4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1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0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6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5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-MP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2.6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2.4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9.8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8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7.2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6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-1.6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CSD(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0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8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5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07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7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/>
        <w:t xml:space="preserve"> with pyridine. The errors are calculated for the interaction energies obtained from MP2 and its variants combined with the def2-TZVPP basis set with respect to the CCSD(T)/def2-TZVPP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O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FE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(MI)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</w:tbl>
    <w:p>
      <w:pPr>
        <w:pStyle w:val="Normal"/>
        <w:spacing w:lineRule="auto" w:line="360"/>
        <w:rPr>
          <w:bCs/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8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. The errors are calculated for the interaction energies obtained from MP2 and its variants combined with the def2-TZVPPD basis set with r</w:t>
      </w:r>
      <w:r>
        <w:rPr/>
        <w:t>espect to the CCSD(T)/def2-TZVPPD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O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FE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(MI)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</w:tbl>
    <w:p>
      <w:pPr>
        <w:pStyle w:val="Normal"/>
        <w:spacing w:lineRule="auto" w:line="360"/>
        <w:rPr>
          <w:bCs/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9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. The errors are calculated for the interaction energies obt</w:t>
      </w:r>
      <w:r>
        <w:rPr/>
        <w:t>ained from MP2 and its variants combined with the cc-pVTZ basis set with respect to the CCSD(T)/cc-pVTZ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OS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FE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CS(MI)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S2-MP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</w:tbl>
    <w:p>
      <w:pPr>
        <w:pStyle w:val="Normal"/>
        <w:spacing w:lineRule="auto" w:line="360"/>
        <w:rPr>
          <w:bCs/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0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fourteen DFT methods in combination with the def2-TZVP basis set. The deviations of the three parameters from the values calculated using CCSD/def2-TZVPP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9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9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4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1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6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7.6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5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6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8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3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7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2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5.7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8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4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6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7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6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8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4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8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6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5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3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8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4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1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6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6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8)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1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fourteen DFT methods in combination with the def2-TZVPD basis set. The deviations of the three parameters from the values calculated using CCSD/def2-TZVPPD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5.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7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5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8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2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9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3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3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8.8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.2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8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2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8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0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5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3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8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4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.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5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8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6.8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7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5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8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4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7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43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3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2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9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6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3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7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9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8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2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4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06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0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7)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2</w:t>
      </w:r>
      <w:r>
        <w:rPr>
          <w:lang w:val="en-US"/>
        </w:rPr>
        <w:t xml:space="preserve"> Selected geometrical parameters (</w:t>
      </w:r>
      <w:r>
        <w:rPr>
          <w:i/>
          <w:lang w:val="en-US"/>
        </w:rPr>
        <w:t>d</w:t>
      </w:r>
      <w:r>
        <w:rPr>
          <w:lang w:val="en-US"/>
        </w:rPr>
        <w:t xml:space="preserve">,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lang w:val="en-US"/>
        </w:rPr>
        <w:t>)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</w:t>
      </w:r>
      <w:r>
        <w:rPr/>
        <w:t>optimized by fourteen DFT methods in combination with the cc-pVTZ basis set. The deviations of the three parameters from the values calculated using CCSD/cc-pVTZ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51"/>
        <w:gridCol w:w="1151"/>
        <w:gridCol w:w="1152"/>
        <w:gridCol w:w="1152"/>
        <w:gridCol w:w="1152"/>
        <w:gridCol w:w="1152"/>
      </w:tblGrid>
      <w:tr>
        <w:trPr/>
        <w:tc>
          <w:tcPr>
            <w:tcW w:w="2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ethod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benzene</w:t>
            </w:r>
          </w:p>
        </w:tc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Sn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pyridine</w:t>
            </w:r>
          </w:p>
        </w:tc>
      </w:tr>
      <w:tr>
        <w:trPr/>
        <w:tc>
          <w:tcPr>
            <w:tcW w:w="2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a</w:t>
            </w:r>
            <w:r>
              <w:rPr>
                <w:vertAlign w:val="subscript"/>
              </w:rPr>
              <w:t>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2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0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0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3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0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42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7.8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6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9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4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8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2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5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59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1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0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4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3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1.3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51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8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5.7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7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0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3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0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0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7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0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4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.9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6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92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8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7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5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3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6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6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5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6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9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4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8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29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3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0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56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4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3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4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17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2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3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01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.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7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4)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Distances in Å, angles in °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3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ptimized by fourteen DFT methods in combination with the def2-TZVP basis set. The deviations of the two interaction energies from the values calculated using CCSD(T)/def2-TZVPP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4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5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1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5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4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3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9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6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9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5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1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5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6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9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3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9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9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6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4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7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6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1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9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2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9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6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8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5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3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6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3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2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7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0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4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ptimized by fourteen DFT methods in combination with the def2-TZVPD basis set. The deviations of the two interaction energies from the values calculated using CCSD(T)/def2-TZVPPD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5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5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3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1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5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4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5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8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7.3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8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3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5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3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9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4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3.0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6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5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8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5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25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5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9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0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6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1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8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84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8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5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8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0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3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9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2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4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9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3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3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2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1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5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7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5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5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5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1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6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6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15</w:t>
      </w:r>
      <w:r>
        <w:rPr>
          <w:lang w:val="en-US"/>
        </w:rPr>
        <w:t xml:space="preserve">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pyridine optimized by fourteen DFT methods in combination with the cc-pVTZ basis set. The deviations of the two interaction energies from the values calculated using CCSD(T)/cc-pVTZ are shown in parenthes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  <w:t>Method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6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5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8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P86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5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2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2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5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3.36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2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9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1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8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0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.2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9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6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3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2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9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0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95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2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9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08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7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.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7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7.1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.3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4.3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0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0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1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3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71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3LYP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5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5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6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4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7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1.4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.7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33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97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1.0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.8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2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6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8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7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PSS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8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.2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9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.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2.1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0.12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3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8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2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4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7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67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ω</w:t>
            </w:r>
            <w:r>
              <w:rPr>
                <w:lang w:val="en-US"/>
              </w:rPr>
              <w:t>B97X-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9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8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4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40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9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3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.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5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.1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3.3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-1.29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/>
        <w:t>All values in kcal/mol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6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/>
        <w:t xml:space="preserve"> with pyridine. The errors are calculated for the interaction energies obtained from fourteen DFT methods combined with the def2-TZVP basis set with respect to the CCSD(T)/def2-TZVPP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h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7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/>
        <w:t xml:space="preserve"> with pyridine. The errors are calculated for the interaction energies obtained from fourteen DFT methods combined with the def2-TZVPD basis set with respect to the CCSD(T)/def2-TZVPPD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0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h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able S18</w:t>
      </w:r>
      <w:r>
        <w:rPr>
          <w:lang w:val="en-US"/>
        </w:rPr>
        <w:t xml:space="preserve"> MSE and RMSE in </w:t>
      </w:r>
      <w:r>
        <w:rPr>
          <w:i/>
          <w:lang w:val="en-US"/>
        </w:rPr>
        <w:t>E</w:t>
      </w:r>
      <w:r>
        <w:rPr>
          <w:vertAlign w:val="subscript"/>
          <w:lang w:val="en-US"/>
        </w:rPr>
        <w:t>int</w:t>
      </w:r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bSup>
      </m:oMath>
      <w:r>
        <w:rPr>
          <w:lang w:val="en-US"/>
        </w:rPr>
        <w:t xml:space="preserve"> across the interaction energy curves for the π-complex of Sn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benzene and for the σ-complex of SnH</w:t>
      </w:r>
      <w:r>
        <w:rPr>
          <w:vertAlign w:val="subscript"/>
          <w:lang w:val="en-US"/>
        </w:rPr>
        <w:t>2</w:t>
      </w:r>
      <w:r>
        <w:rPr/>
        <w:t xml:space="preserve"> with pyridine. The errors are calculated for the interaction energies obtained from fourteen DFT methods combined with the cc-pVTZ basis set with respect to the CCSD(T)/cc-pVTZ energie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>
        <w:trPr/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benzene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yridine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n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P</m:t>
                    </m:r>
                  </m:sup>
                </m:sSubSup>
              </m:oMath>
            </m:oMathPara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MS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P86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5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9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LYP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PSSh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ω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97X-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1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  <w:t>All values in kcal/mol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4. References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/>
      </w:pPr>
      <w:bookmarkStart w:id="0" w:name="_ENREF_1"/>
      <w:r>
        <w:rPr>
          <w:bCs/>
          <w:lang w:val="en-US" w:eastAsia="en-US"/>
        </w:rPr>
        <w:t>S1. Halkier A, Helgaker T, Jørgensen P, Klopper W, Koch H, Olsen J, Wilson AK (1998) Basis-set convergence in correlated calculations on Ne, N</w:t>
      </w:r>
      <w:r>
        <w:rPr>
          <w:bCs/>
          <w:vertAlign w:val="subscript"/>
          <w:lang w:val="en-US" w:eastAsia="en-US"/>
        </w:rPr>
        <w:t>2</w:t>
      </w:r>
      <w:r>
        <w:rPr>
          <w:bCs/>
          <w:lang w:val="en-US" w:eastAsia="en-US"/>
        </w:rPr>
        <w:t>, and H</w:t>
      </w:r>
      <w:r>
        <w:rPr>
          <w:bCs/>
          <w:vertAlign w:val="subscript"/>
          <w:lang w:val="en-US" w:eastAsia="en-US"/>
        </w:rPr>
        <w:t>2</w:t>
      </w:r>
      <w:r>
        <w:rPr>
          <w:bCs/>
          <w:lang w:val="en-US" w:eastAsia="en-US"/>
        </w:rPr>
        <w:t>O. Chem Phys Lett 286:243-252</w:t>
      </w:r>
      <w:bookmarkEnd w:id="0"/>
    </w:p>
    <w:p>
      <w:pPr>
        <w:pStyle w:val="Normal"/>
        <w:spacing w:lineRule="auto" w:line="360"/>
        <w:jc w:val="both"/>
        <w:rPr/>
      </w:pPr>
      <w:bookmarkStart w:id="1" w:name="_ENREF_2"/>
      <w:r>
        <w:rPr>
          <w:bCs/>
          <w:lang w:val="en-US" w:eastAsia="en-US"/>
        </w:rPr>
        <w:t>S2. Halkier A, Helgaker T, Jørgensen P, Klopper W, Olsen J (1999) Basis-set convergence of the energy in molecular Hartree-Fock calculations. Chem Phys Lett 302:437-446</w:t>
      </w:r>
      <w:bookmarkEnd w:id="1"/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spacing w:lineRule="auto" w:line="360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t>S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2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NagwekZnak">
    <w:name w:val="Nagłówek Znak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TekstpodstawowywcityZnak">
    <w:name w:val="Tekst podstawowy wcięty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kstpodstawowywcity2Znak">
    <w:name w:val="Tekst podstawowy wcięty 2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</w:rPr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708" w:hanging="708"/>
    </w:pPr>
    <w:rPr>
      <w:lang w:val="en-US"/>
    </w:rPr>
  </w:style>
  <w:style w:type="paragraph" w:styleId="Tekstpodstawowywcity2">
    <w:name w:val="Tekst podstawowy wcięty 2"/>
    <w:basedOn w:val="Normal"/>
    <w:qFormat/>
    <w:pPr>
      <w:ind w:left="705" w:hanging="705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/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6:00:00Z</dcterms:created>
  <dc:creator>Piotr</dc:creator>
  <dc:description/>
  <cp:keywords/>
  <dc:language>en-US</dc:language>
  <cp:lastModifiedBy>Piotr</cp:lastModifiedBy>
  <dcterms:modified xsi:type="dcterms:W3CDTF">2015-01-08T19:4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